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105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120"/>
        <w:gridCol w:w="1660"/>
        <w:gridCol w:w="834"/>
        <w:gridCol w:w="151"/>
      </w:tblGrid>
      <w:tr w:rsidR="00B02055" w:rsidRPr="00D5577B" w14:paraId="31449C61" w14:textId="77777777" w:rsidTr="00E64E69">
        <w:trPr>
          <w:gridAfter w:val="1"/>
          <w:wAfter w:w="151" w:type="dxa"/>
          <w:trHeight w:val="476"/>
        </w:trPr>
        <w:tc>
          <w:tcPr>
            <w:tcW w:w="495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D409D" w14:textId="77777777" w:rsidR="00B02055" w:rsidRPr="00D5577B" w:rsidRDefault="00B02055" w:rsidP="00E6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pt-PT"/>
                <w14:ligatures w14:val="none"/>
              </w:rPr>
              <w:t xml:space="preserve">Table S2 - G-tests to assess differences in spider mite distribution in clean plants. Null expectation was considered 25% for each plant. Significant p-values are highlighted in italic. </w:t>
            </w:r>
          </w:p>
        </w:tc>
      </w:tr>
      <w:tr w:rsidR="00B02055" w:rsidRPr="00D5577B" w14:paraId="3E1B6B4F" w14:textId="77777777" w:rsidTr="00E64E69">
        <w:trPr>
          <w:gridAfter w:val="1"/>
          <w:wAfter w:w="151" w:type="dxa"/>
          <w:trHeight w:val="476"/>
        </w:trPr>
        <w:tc>
          <w:tcPr>
            <w:tcW w:w="495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00ACF" w14:textId="77777777" w:rsidR="00B02055" w:rsidRPr="00D5577B" w:rsidRDefault="00B02055" w:rsidP="00E6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pt-PT"/>
                <w14:ligatures w14:val="none"/>
              </w:rPr>
            </w:pPr>
          </w:p>
        </w:tc>
      </w:tr>
      <w:tr w:rsidR="00B02055" w:rsidRPr="00D5577B" w14:paraId="74634B6E" w14:textId="77777777" w:rsidTr="00E64E69">
        <w:trPr>
          <w:gridAfter w:val="1"/>
          <w:wAfter w:w="151" w:type="dxa"/>
          <w:trHeight w:val="900"/>
        </w:trPr>
        <w:tc>
          <w:tcPr>
            <w:tcW w:w="495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093CF" w14:textId="77777777" w:rsidR="00B02055" w:rsidRPr="00D5577B" w:rsidRDefault="00B02055" w:rsidP="00E64E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pt-PT"/>
                <w14:ligatures w14:val="none"/>
              </w:rPr>
            </w:pPr>
          </w:p>
        </w:tc>
      </w:tr>
      <w:tr w:rsidR="00B02055" w:rsidRPr="00D5577B" w14:paraId="0CE055AD" w14:textId="77777777" w:rsidTr="00E64E69">
        <w:tblPrEx>
          <w:tblCellMar>
            <w:top w:w="0" w:type="dxa"/>
          </w:tblCellMar>
        </w:tblPrEx>
        <w:trPr>
          <w:trHeight w:val="1063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1B5FF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pt-PT"/>
                <w14:ligatures w14:val="none"/>
              </w:rPr>
            </w:pPr>
            <w:proofErr w:type="spellStart"/>
            <w:r w:rsidRPr="00D557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pt-PT"/>
                <w14:ligatures w14:val="none"/>
              </w:rPr>
              <w:t>Replicate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FB500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pt-PT"/>
                <w14:ligatures w14:val="none"/>
              </w:rPr>
              <w:t>P-</w:t>
            </w:r>
            <w:proofErr w:type="spellStart"/>
            <w:r w:rsidRPr="00D557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pt-PT"/>
                <w14:ligatures w14:val="none"/>
              </w:rPr>
              <w:t>valu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FB823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en-US"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en-US" w:eastAsia="pt-PT"/>
                <w14:ligatures w14:val="none"/>
              </w:rPr>
              <w:t>P-value after Bonferroni correction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7E95D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pt-PT"/>
                <w14:ligatures w14:val="none"/>
              </w:rPr>
              <w:t>X</w:t>
            </w:r>
            <w:r w:rsidRPr="00D5577B">
              <w:rPr>
                <w:rFonts w:ascii="Calibri (Body)" w:eastAsia="Times New Roman" w:hAnsi="Calibri (Body)" w:cs="Calibri"/>
                <w:b/>
                <w:bCs/>
                <w:color w:val="000000"/>
                <w:kern w:val="0"/>
                <w:sz w:val="28"/>
                <w:szCs w:val="28"/>
                <w:vertAlign w:val="superscript"/>
                <w:lang w:eastAsia="pt-PT"/>
                <w14:ligatures w14:val="none"/>
              </w:rPr>
              <w:t>2</w:t>
            </w:r>
          </w:p>
        </w:tc>
      </w:tr>
      <w:tr w:rsidR="00B02055" w:rsidRPr="00D5577B" w14:paraId="3E1AD749" w14:textId="77777777" w:rsidTr="00E64E69">
        <w:tblPrEx>
          <w:tblCellMar>
            <w:top w:w="0" w:type="dxa"/>
          </w:tblCellMar>
        </w:tblPrEx>
        <w:trPr>
          <w:trHeight w:val="31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38CDE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CAE8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6.902E-0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81134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7.308E-0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8D972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17.050</w:t>
            </w:r>
          </w:p>
        </w:tc>
      </w:tr>
      <w:tr w:rsidR="00B02055" w:rsidRPr="00D5577B" w14:paraId="458B7ABB" w14:textId="77777777" w:rsidTr="00E64E69">
        <w:tblPrEx>
          <w:tblCellMar>
            <w:top w:w="0" w:type="dxa"/>
          </w:tblCellMar>
        </w:tblPrEx>
        <w:trPr>
          <w:trHeight w:val="31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E283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9101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1.223E-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6D643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2.446E-1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AEC4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53.825</w:t>
            </w:r>
          </w:p>
        </w:tc>
      </w:tr>
      <w:tr w:rsidR="00B02055" w:rsidRPr="00D5577B" w14:paraId="0E6972F7" w14:textId="77777777" w:rsidTr="00E64E69">
        <w:tblPrEx>
          <w:tblCellMar>
            <w:top w:w="0" w:type="dxa"/>
          </w:tblCellMar>
        </w:tblPrEx>
        <w:trPr>
          <w:trHeight w:val="31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03692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A4254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5.154E-2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4857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9.277E-2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6F171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130.097</w:t>
            </w:r>
          </w:p>
        </w:tc>
      </w:tr>
      <w:tr w:rsidR="00B02055" w:rsidRPr="00D5577B" w14:paraId="7316FBEE" w14:textId="77777777" w:rsidTr="00E64E69">
        <w:tblPrEx>
          <w:tblCellMar>
            <w:top w:w="0" w:type="dxa"/>
          </w:tblCellMar>
        </w:tblPrEx>
        <w:trPr>
          <w:trHeight w:val="31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C2B65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9AE57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2.984E-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01C4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7.673E-1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A4F3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61.378</w:t>
            </w:r>
          </w:p>
        </w:tc>
      </w:tr>
      <w:tr w:rsidR="00B02055" w:rsidRPr="00D5577B" w14:paraId="618CFE0E" w14:textId="77777777" w:rsidTr="00E64E69">
        <w:tblPrEx>
          <w:tblCellMar>
            <w:top w:w="0" w:type="dxa"/>
          </w:tblCellMar>
        </w:tblPrEx>
        <w:trPr>
          <w:trHeight w:val="31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BCAC0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1A2A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1.238E-0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A51C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1.485E-0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F393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30.225</w:t>
            </w:r>
          </w:p>
        </w:tc>
      </w:tr>
      <w:tr w:rsidR="00B02055" w:rsidRPr="00D5577B" w14:paraId="12636DDD" w14:textId="77777777" w:rsidTr="00E64E69">
        <w:tblPrEx>
          <w:tblCellMar>
            <w:top w:w="0" w:type="dxa"/>
          </w:tblCellMar>
        </w:tblPrEx>
        <w:trPr>
          <w:trHeight w:val="31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B4D01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60B1C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1.230E-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12CD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5.535E-2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364F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95.821</w:t>
            </w:r>
          </w:p>
        </w:tc>
      </w:tr>
      <w:tr w:rsidR="00B02055" w:rsidRPr="00D5577B" w14:paraId="7A61F8E4" w14:textId="77777777" w:rsidTr="00E64E69">
        <w:tblPrEx>
          <w:tblCellMar>
            <w:top w:w="0" w:type="dxa"/>
          </w:tblCellMar>
        </w:tblPrEx>
        <w:trPr>
          <w:trHeight w:val="31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A5FD3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DF64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4.332E-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F2F1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1.559E-1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CEBE0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69.970</w:t>
            </w:r>
          </w:p>
        </w:tc>
      </w:tr>
      <w:tr w:rsidR="00B02055" w:rsidRPr="00D5577B" w14:paraId="24371F52" w14:textId="77777777" w:rsidTr="00E64E69">
        <w:tblPrEx>
          <w:tblCellMar>
            <w:top w:w="0" w:type="dxa"/>
          </w:tblCellMar>
        </w:tblPrEx>
        <w:trPr>
          <w:trHeight w:val="31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6413C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5EC1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1.030E-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08A6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3.089E-1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1AFEF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63.540</w:t>
            </w:r>
          </w:p>
        </w:tc>
      </w:tr>
      <w:tr w:rsidR="00B02055" w:rsidRPr="00D5577B" w14:paraId="625A824A" w14:textId="77777777" w:rsidTr="00E64E69">
        <w:tblPrEx>
          <w:tblCellMar>
            <w:top w:w="0" w:type="dxa"/>
          </w:tblCellMar>
        </w:tblPrEx>
        <w:trPr>
          <w:trHeight w:val="31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948CE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B0AA2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7.157E-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3D62C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4.294E-2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306D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106.215</w:t>
            </w:r>
          </w:p>
        </w:tc>
      </w:tr>
      <w:tr w:rsidR="00B02055" w:rsidRPr="00D5577B" w14:paraId="43142516" w14:textId="77777777" w:rsidTr="00E64E69">
        <w:tblPrEx>
          <w:tblCellMar>
            <w:top w:w="0" w:type="dxa"/>
          </w:tblCellMar>
        </w:tblPrEx>
        <w:trPr>
          <w:trHeight w:val="31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52FAB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28459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7.193E-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BF9EA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1.619E-1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4698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59.590</w:t>
            </w:r>
          </w:p>
        </w:tc>
      </w:tr>
      <w:tr w:rsidR="00B02055" w:rsidRPr="00D5577B" w14:paraId="6943779F" w14:textId="77777777" w:rsidTr="00E64E69">
        <w:tblPrEx>
          <w:tblCellMar>
            <w:top w:w="0" w:type="dxa"/>
          </w:tblCellMar>
        </w:tblPrEx>
        <w:trPr>
          <w:trHeight w:val="31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9E2C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EE60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3.125E-0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CC466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5.114E-0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749B4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42.511</w:t>
            </w:r>
          </w:p>
        </w:tc>
      </w:tr>
      <w:tr w:rsidR="00B02055" w:rsidRPr="00D5577B" w14:paraId="37F9796D" w14:textId="77777777" w:rsidTr="00E64E69">
        <w:tblPrEx>
          <w:tblCellMar>
            <w:top w:w="0" w:type="dxa"/>
          </w:tblCellMar>
        </w:tblPrEx>
        <w:trPr>
          <w:trHeight w:val="31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0AEB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B263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7.260E-0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451B6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1.089E-0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937A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40.786</w:t>
            </w:r>
          </w:p>
        </w:tc>
      </w:tr>
      <w:tr w:rsidR="00B02055" w:rsidRPr="00D5577B" w14:paraId="1D5B9381" w14:textId="77777777" w:rsidTr="00E64E69">
        <w:tblPrEx>
          <w:tblCellMar>
            <w:top w:w="0" w:type="dxa"/>
          </w:tblCellMar>
        </w:tblPrEx>
        <w:trPr>
          <w:trHeight w:val="31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416B9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8A607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1.020E-0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626E6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1.312E-0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EFC8D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30.623</w:t>
            </w:r>
          </w:p>
        </w:tc>
      </w:tr>
      <w:tr w:rsidR="00B02055" w:rsidRPr="00D5577B" w14:paraId="1177214A" w14:textId="77777777" w:rsidTr="00E64E69">
        <w:tblPrEx>
          <w:tblCellMar>
            <w:top w:w="0" w:type="dxa"/>
          </w:tblCellMar>
        </w:tblPrEx>
        <w:trPr>
          <w:trHeight w:val="31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6D04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124A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5.250E-0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6093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7.269E-0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0AA04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36.729</w:t>
            </w:r>
          </w:p>
        </w:tc>
      </w:tr>
      <w:tr w:rsidR="00B02055" w:rsidRPr="00D5577B" w14:paraId="552D976B" w14:textId="77777777" w:rsidTr="00E64E69">
        <w:tblPrEx>
          <w:tblCellMar>
            <w:top w:w="0" w:type="dxa"/>
          </w:tblCellMar>
        </w:tblPrEx>
        <w:trPr>
          <w:trHeight w:val="31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D273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52F4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9.280E-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37ED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9.280E-0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5E68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0.458</w:t>
            </w:r>
          </w:p>
        </w:tc>
      </w:tr>
      <w:tr w:rsidR="00B02055" w:rsidRPr="00D5577B" w14:paraId="0D1882F6" w14:textId="77777777" w:rsidTr="00E64E69">
        <w:tblPrEx>
          <w:tblCellMar>
            <w:top w:w="0" w:type="dxa"/>
          </w:tblCellMar>
        </w:tblPrEx>
        <w:trPr>
          <w:trHeight w:val="31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6C354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5716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7.245E-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E493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6.521E-2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29F5E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120.127</w:t>
            </w:r>
          </w:p>
        </w:tc>
      </w:tr>
      <w:tr w:rsidR="00B02055" w:rsidRPr="00D5577B" w14:paraId="3FBBD55E" w14:textId="77777777" w:rsidTr="00E64E69">
        <w:tblPrEx>
          <w:tblCellMar>
            <w:top w:w="0" w:type="dxa"/>
          </w:tblCellMar>
        </w:tblPrEx>
        <w:trPr>
          <w:trHeight w:val="31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D87C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1BA9B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2.116E-0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9093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2.381E-0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051C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19.538</w:t>
            </w:r>
          </w:p>
        </w:tc>
      </w:tr>
      <w:tr w:rsidR="00B02055" w:rsidRPr="00D5577B" w14:paraId="76E11C52" w14:textId="77777777" w:rsidTr="00E64E69">
        <w:tblPrEx>
          <w:tblCellMar>
            <w:top w:w="0" w:type="dxa"/>
          </w:tblCellMar>
        </w:tblPrEx>
        <w:trPr>
          <w:trHeight w:val="31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55AF4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1A62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2.159E-0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EFFA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3.886E-0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2383" w14:textId="77777777" w:rsidR="00B02055" w:rsidRPr="00D5577B" w:rsidRDefault="00B02055" w:rsidP="00E64E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D5577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43.268</w:t>
            </w:r>
          </w:p>
        </w:tc>
      </w:tr>
    </w:tbl>
    <w:p w14:paraId="12CD8078" w14:textId="77777777" w:rsidR="00755EDA" w:rsidRDefault="00755EDA"/>
    <w:sectPr w:rsidR="00755E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055"/>
    <w:rsid w:val="00755EDA"/>
    <w:rsid w:val="0085397E"/>
    <w:rsid w:val="00B02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D78DE5"/>
  <w15:chartTrackingRefBased/>
  <w15:docId w15:val="{0C37DC1F-9889-4428-9E49-5E999A50A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055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677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Alexandre Prino Martins Godinho</dc:creator>
  <cp:keywords/>
  <dc:description/>
  <cp:lastModifiedBy>Diogo Alexandre Prino Martins Godinho</cp:lastModifiedBy>
  <cp:revision>1</cp:revision>
  <dcterms:created xsi:type="dcterms:W3CDTF">2023-08-17T14:55:00Z</dcterms:created>
  <dcterms:modified xsi:type="dcterms:W3CDTF">2023-08-17T14:56:00Z</dcterms:modified>
</cp:coreProperties>
</file>